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0A7" w:rsidRPr="00DE10A7" w:rsidRDefault="00DE10A7" w:rsidP="00DE10A7">
      <w:pPr>
        <w:pStyle w:val="BodyA"/>
        <w:rPr>
          <w:rStyle w:val="Hyperlink1"/>
          <w:rFonts w:ascii="Helvetica" w:eastAsia="Helvetica" w:hAnsi="Helvetica" w:cs="Helvetica"/>
          <w:color w:val="auto"/>
        </w:rPr>
      </w:pPr>
      <w:r w:rsidRPr="00DE10A7">
        <w:rPr>
          <w:rStyle w:val="Hyperlink1"/>
          <w:rFonts w:ascii="Helvetica" w:hAnsi="Helvetica"/>
          <w:color w:val="auto"/>
        </w:rPr>
        <w:t xml:space="preserve">Supplementary figure1. (A) </w:t>
      </w:r>
      <w:proofErr w:type="spellStart"/>
      <w:r w:rsidRPr="00DE10A7">
        <w:rPr>
          <w:rStyle w:val="Hyperlink1"/>
          <w:rFonts w:ascii="Helvetica" w:hAnsi="Helvetica"/>
          <w:color w:val="auto"/>
        </w:rPr>
        <w:t>Coomassie</w:t>
      </w:r>
      <w:proofErr w:type="spellEnd"/>
      <w:r w:rsidRPr="00DE10A7">
        <w:rPr>
          <w:rStyle w:val="Hyperlink1"/>
          <w:rFonts w:ascii="Helvetica" w:hAnsi="Helvetica"/>
          <w:color w:val="auto"/>
        </w:rPr>
        <w:t>-blue staining of the serum from freshly-harvested hemolymph. (B) Left: Solubility test of KLH and SHC. A insufficient volume of 1× PB</w:t>
      </w:r>
      <w:bookmarkStart w:id="0" w:name="_GoBack"/>
      <w:bookmarkEnd w:id="0"/>
      <w:r w:rsidRPr="00DE10A7">
        <w:rPr>
          <w:rStyle w:val="Hyperlink1"/>
          <w:rFonts w:ascii="Helvetica" w:hAnsi="Helvetica"/>
          <w:color w:val="auto"/>
        </w:rPr>
        <w:t xml:space="preserve">S was used to re-suspend the dried powder of KLH and SHC, where un-resolved protein was removed by centrifugation at 12,000g, 5min and supernatant was loaded to </w:t>
      </w:r>
      <w:proofErr w:type="spellStart"/>
      <w:r w:rsidRPr="00DE10A7">
        <w:rPr>
          <w:rStyle w:val="Hyperlink1"/>
          <w:rFonts w:ascii="Helvetica" w:hAnsi="Helvetica"/>
          <w:color w:val="auto"/>
        </w:rPr>
        <w:t>nano</w:t>
      </w:r>
      <w:proofErr w:type="spellEnd"/>
      <w:r w:rsidRPr="00DE10A7">
        <w:rPr>
          <w:rStyle w:val="Hyperlink1"/>
          <w:rFonts w:ascii="Helvetica" w:hAnsi="Helvetica"/>
          <w:color w:val="auto"/>
        </w:rPr>
        <w:t>-drop for determining its concentration by using absorbance at 280 nm. Right: The ratio of A260/A280 was shown.</w:t>
      </w:r>
    </w:p>
    <w:p w:rsidR="00DE10A7" w:rsidRPr="00DE10A7" w:rsidRDefault="00DE10A7" w:rsidP="00DE10A7">
      <w:pPr>
        <w:pStyle w:val="BodyA"/>
        <w:rPr>
          <w:rStyle w:val="Hyperlink1"/>
          <w:rFonts w:ascii="Helvetica" w:eastAsia="Helvetica" w:hAnsi="Helvetica" w:cs="Helvetica"/>
          <w:color w:val="auto"/>
        </w:rPr>
      </w:pPr>
      <w:r w:rsidRPr="00DE10A7">
        <w:rPr>
          <w:rStyle w:val="Hyperlink1"/>
          <w:rFonts w:ascii="Helvetica" w:hAnsi="Helvetica"/>
          <w:color w:val="auto"/>
        </w:rPr>
        <w:t xml:space="preserve">Supplementary figure2. (A) Amino-acid sequence of SHC. The sequence was acquired from </w:t>
      </w:r>
      <w:proofErr w:type="spellStart"/>
      <w:r w:rsidRPr="00DE10A7">
        <w:rPr>
          <w:rStyle w:val="Hyperlink1"/>
          <w:rFonts w:ascii="Helvetica" w:hAnsi="Helvetica"/>
          <w:color w:val="auto"/>
        </w:rPr>
        <w:t>Uniprot</w:t>
      </w:r>
      <w:proofErr w:type="spellEnd"/>
      <w:r w:rsidRPr="00DE10A7">
        <w:rPr>
          <w:rStyle w:val="Hyperlink1"/>
          <w:rFonts w:ascii="Helvetica" w:hAnsi="Helvetica"/>
          <w:color w:val="auto"/>
        </w:rPr>
        <w:t xml:space="preserve">. (B) </w:t>
      </w:r>
      <w:r w:rsidRPr="00DE10A7">
        <w:rPr>
          <w:rStyle w:val="Hyperlink1"/>
          <w:rFonts w:ascii="Helvetica" w:hAnsi="Helvetica"/>
          <w:color w:val="auto"/>
          <w:lang w:val="de-DE"/>
        </w:rPr>
        <w:t>Sephadex</w:t>
      </w:r>
      <w:r w:rsidRPr="00DE10A7">
        <w:rPr>
          <w:rStyle w:val="Hyperlink1"/>
          <w:rFonts w:ascii="Helvetica" w:hAnsi="Helvetica"/>
          <w:color w:val="auto"/>
        </w:rPr>
        <w:t xml:space="preserve"> G-25 desalting of activated SHC. </w:t>
      </w:r>
    </w:p>
    <w:p w:rsidR="00DE10A7" w:rsidRPr="00DE10A7" w:rsidRDefault="00DE10A7" w:rsidP="00DE10A7">
      <w:pPr>
        <w:pStyle w:val="BodyA"/>
        <w:rPr>
          <w:rStyle w:val="Hyperlink1"/>
          <w:rFonts w:ascii="Helvetica" w:eastAsia="Helvetica" w:hAnsi="Helvetica" w:cs="Helvetica"/>
          <w:color w:val="auto"/>
        </w:rPr>
      </w:pPr>
      <w:r w:rsidRPr="00DE10A7">
        <w:rPr>
          <w:rStyle w:val="Hyperlink1"/>
          <w:rFonts w:ascii="Helvetica" w:hAnsi="Helvetica"/>
          <w:color w:val="auto"/>
        </w:rPr>
        <w:t>Supplementary figure3. The mRNA level of PDI in the indicated cell-line. The data was acquired from the Protein Atlas.</w:t>
      </w:r>
    </w:p>
    <w:p w:rsidR="00DE10A7" w:rsidRPr="00DE10A7" w:rsidRDefault="00DE10A7" w:rsidP="00DE10A7">
      <w:pPr>
        <w:pStyle w:val="BodyA"/>
        <w:rPr>
          <w:rFonts w:ascii="Helvetica" w:eastAsia="Helvetica" w:hAnsi="Helvetica" w:cs="Helvetica"/>
          <w:color w:val="auto"/>
        </w:rPr>
      </w:pPr>
      <w:r w:rsidRPr="00DE10A7">
        <w:rPr>
          <w:rStyle w:val="Hyperlink1"/>
          <w:rFonts w:ascii="Helvetica" w:hAnsi="Helvetica"/>
          <w:color w:val="auto"/>
        </w:rPr>
        <w:t xml:space="preserve">Supplementary figure4. </w:t>
      </w:r>
      <w:r w:rsidRPr="00DE10A7">
        <w:rPr>
          <w:rFonts w:ascii="Helvetica" w:hAnsi="Helvetica"/>
          <w:color w:val="auto"/>
        </w:rPr>
        <w:t>The mRNA level of Design, NF-kB and cytokeratin10 in the indicated cell-line. The data was acquired from the Protein Atlas.</w:t>
      </w:r>
    </w:p>
    <w:p w:rsidR="00DE10A7" w:rsidRPr="00DE10A7" w:rsidRDefault="00DE10A7" w:rsidP="00DE10A7">
      <w:pPr>
        <w:pStyle w:val="BodyA"/>
        <w:rPr>
          <w:rFonts w:hint="eastAsia"/>
          <w:color w:val="auto"/>
        </w:rPr>
      </w:pPr>
    </w:p>
    <w:p w:rsidR="00736AC8" w:rsidRPr="00DE10A7" w:rsidRDefault="00736AC8"/>
    <w:sectPr w:rsidR="00736AC8" w:rsidRPr="00DE10A7" w:rsidSect="00DE1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E15"/>
    <w:rsid w:val="00001E7D"/>
    <w:rsid w:val="0001431F"/>
    <w:rsid w:val="00017D07"/>
    <w:rsid w:val="00041C95"/>
    <w:rsid w:val="00053EA7"/>
    <w:rsid w:val="000C2FC9"/>
    <w:rsid w:val="000F67E9"/>
    <w:rsid w:val="001050DF"/>
    <w:rsid w:val="00126926"/>
    <w:rsid w:val="0014618B"/>
    <w:rsid w:val="001515BC"/>
    <w:rsid w:val="001548D1"/>
    <w:rsid w:val="00175700"/>
    <w:rsid w:val="0017691D"/>
    <w:rsid w:val="001B6EFE"/>
    <w:rsid w:val="001C4EBD"/>
    <w:rsid w:val="00203C41"/>
    <w:rsid w:val="00263F15"/>
    <w:rsid w:val="00276E15"/>
    <w:rsid w:val="00290CF0"/>
    <w:rsid w:val="002A34F3"/>
    <w:rsid w:val="002D0093"/>
    <w:rsid w:val="002D63CF"/>
    <w:rsid w:val="002E4B43"/>
    <w:rsid w:val="002E4F49"/>
    <w:rsid w:val="0030708E"/>
    <w:rsid w:val="003123B6"/>
    <w:rsid w:val="0034523A"/>
    <w:rsid w:val="0035234F"/>
    <w:rsid w:val="00357763"/>
    <w:rsid w:val="0036498D"/>
    <w:rsid w:val="003C2D72"/>
    <w:rsid w:val="003D4729"/>
    <w:rsid w:val="00412CE0"/>
    <w:rsid w:val="00422303"/>
    <w:rsid w:val="004244B7"/>
    <w:rsid w:val="004260E8"/>
    <w:rsid w:val="00444EF2"/>
    <w:rsid w:val="00480373"/>
    <w:rsid w:val="004933EC"/>
    <w:rsid w:val="004A11E6"/>
    <w:rsid w:val="004C27BE"/>
    <w:rsid w:val="004E1711"/>
    <w:rsid w:val="005031B1"/>
    <w:rsid w:val="00510FEB"/>
    <w:rsid w:val="005233F9"/>
    <w:rsid w:val="00536522"/>
    <w:rsid w:val="0057125E"/>
    <w:rsid w:val="00571C13"/>
    <w:rsid w:val="005761FD"/>
    <w:rsid w:val="005777C8"/>
    <w:rsid w:val="005B5856"/>
    <w:rsid w:val="00616448"/>
    <w:rsid w:val="00616C12"/>
    <w:rsid w:val="00617DEF"/>
    <w:rsid w:val="006237B1"/>
    <w:rsid w:val="00630A0D"/>
    <w:rsid w:val="00643174"/>
    <w:rsid w:val="00654EE2"/>
    <w:rsid w:val="00656AA4"/>
    <w:rsid w:val="006B1E00"/>
    <w:rsid w:val="006D7902"/>
    <w:rsid w:val="006E7898"/>
    <w:rsid w:val="006F1A77"/>
    <w:rsid w:val="006F4909"/>
    <w:rsid w:val="007318DC"/>
    <w:rsid w:val="00736AC8"/>
    <w:rsid w:val="00737219"/>
    <w:rsid w:val="0075495E"/>
    <w:rsid w:val="007D75A7"/>
    <w:rsid w:val="0081786F"/>
    <w:rsid w:val="00830912"/>
    <w:rsid w:val="00843FB8"/>
    <w:rsid w:val="008523AD"/>
    <w:rsid w:val="00873378"/>
    <w:rsid w:val="00876712"/>
    <w:rsid w:val="008975D0"/>
    <w:rsid w:val="008A418F"/>
    <w:rsid w:val="008C7483"/>
    <w:rsid w:val="008D1A4C"/>
    <w:rsid w:val="008D7F30"/>
    <w:rsid w:val="00907681"/>
    <w:rsid w:val="00936B22"/>
    <w:rsid w:val="009429AA"/>
    <w:rsid w:val="0094356F"/>
    <w:rsid w:val="00944BB1"/>
    <w:rsid w:val="00945190"/>
    <w:rsid w:val="00950F7B"/>
    <w:rsid w:val="00956F19"/>
    <w:rsid w:val="0097491E"/>
    <w:rsid w:val="0098086C"/>
    <w:rsid w:val="009818DC"/>
    <w:rsid w:val="009913EE"/>
    <w:rsid w:val="009C567D"/>
    <w:rsid w:val="009D4455"/>
    <w:rsid w:val="009E2001"/>
    <w:rsid w:val="009E523D"/>
    <w:rsid w:val="00A133FD"/>
    <w:rsid w:val="00AB0ECA"/>
    <w:rsid w:val="00AD4D04"/>
    <w:rsid w:val="00B05B16"/>
    <w:rsid w:val="00B17754"/>
    <w:rsid w:val="00B3091C"/>
    <w:rsid w:val="00B34AED"/>
    <w:rsid w:val="00B40FA5"/>
    <w:rsid w:val="00B944DD"/>
    <w:rsid w:val="00B97CB2"/>
    <w:rsid w:val="00BA7729"/>
    <w:rsid w:val="00BD1A06"/>
    <w:rsid w:val="00BF4401"/>
    <w:rsid w:val="00C57AE1"/>
    <w:rsid w:val="00C62988"/>
    <w:rsid w:val="00C703D6"/>
    <w:rsid w:val="00C71B1D"/>
    <w:rsid w:val="00C82334"/>
    <w:rsid w:val="00C85702"/>
    <w:rsid w:val="00CB0827"/>
    <w:rsid w:val="00CC1D11"/>
    <w:rsid w:val="00CC6FFA"/>
    <w:rsid w:val="00CD3805"/>
    <w:rsid w:val="00D075F7"/>
    <w:rsid w:val="00D40401"/>
    <w:rsid w:val="00D4147C"/>
    <w:rsid w:val="00D451D8"/>
    <w:rsid w:val="00D647C8"/>
    <w:rsid w:val="00D8125D"/>
    <w:rsid w:val="00DB4CA6"/>
    <w:rsid w:val="00DB6D8B"/>
    <w:rsid w:val="00DC3779"/>
    <w:rsid w:val="00DD52C7"/>
    <w:rsid w:val="00DD6182"/>
    <w:rsid w:val="00DE10A7"/>
    <w:rsid w:val="00E3566F"/>
    <w:rsid w:val="00E36B95"/>
    <w:rsid w:val="00E478A9"/>
    <w:rsid w:val="00E61055"/>
    <w:rsid w:val="00E83098"/>
    <w:rsid w:val="00E852F2"/>
    <w:rsid w:val="00EA6BD4"/>
    <w:rsid w:val="00ED67D2"/>
    <w:rsid w:val="00ED6A6C"/>
    <w:rsid w:val="00EE1738"/>
    <w:rsid w:val="00F02C5C"/>
    <w:rsid w:val="00F14063"/>
    <w:rsid w:val="00F52C81"/>
    <w:rsid w:val="00F52CFB"/>
    <w:rsid w:val="00F82365"/>
    <w:rsid w:val="00F90430"/>
    <w:rsid w:val="00F954C6"/>
    <w:rsid w:val="00FB7F46"/>
    <w:rsid w:val="00FD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85BDD-BD42-4085-931E-E8430EA3B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E10A7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DefaultParagraphFont"/>
    <w:rsid w:val="00DE1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4-07-16T15:38:00Z</dcterms:created>
  <dcterms:modified xsi:type="dcterms:W3CDTF">2024-07-16T15:38:00Z</dcterms:modified>
</cp:coreProperties>
</file>